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42532" w14:textId="0D72C123" w:rsidR="00B1119C" w:rsidRDefault="00B1119C" w:rsidP="00B1119C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S2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Situation at baseline</w:t>
      </w:r>
    </w:p>
    <w:tbl>
      <w:tblPr>
        <w:tblW w:w="4778" w:type="pct"/>
        <w:tblLook w:val="04A0" w:firstRow="1" w:lastRow="0" w:firstColumn="1" w:lastColumn="0" w:noHBand="0" w:noVBand="1"/>
      </w:tblPr>
      <w:tblGrid>
        <w:gridCol w:w="4488"/>
        <w:gridCol w:w="1408"/>
        <w:gridCol w:w="2073"/>
        <w:gridCol w:w="656"/>
      </w:tblGrid>
      <w:tr w:rsidR="00B1119C" w14:paraId="19C51FCB" w14:textId="77777777" w:rsidTr="00E51E46">
        <w:trPr>
          <w:trHeight w:val="286"/>
        </w:trPr>
        <w:tc>
          <w:tcPr>
            <w:tcW w:w="260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B5F8" w14:textId="77777777" w:rsidR="00B1119C" w:rsidRDefault="00B1119C" w:rsidP="00E51E4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81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DDE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control group</w:t>
            </w:r>
          </w:p>
        </w:tc>
        <w:tc>
          <w:tcPr>
            <w:tcW w:w="120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0B6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intervention</w:t>
            </w:r>
            <w:r>
              <w:rPr>
                <w:rFonts w:ascii="Times New Roman" w:hAnsi="Times New Roman" w:cs="Times New Roman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38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5D1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</w:t>
            </w:r>
          </w:p>
        </w:tc>
      </w:tr>
      <w:tr w:rsidR="00B1119C" w14:paraId="0EB6316A" w14:textId="77777777" w:rsidTr="00E51E46">
        <w:trPr>
          <w:trHeight w:val="286"/>
        </w:trPr>
        <w:tc>
          <w:tcPr>
            <w:tcW w:w="2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64B2" w14:textId="77777777" w:rsidR="00B1119C" w:rsidRDefault="00B1119C" w:rsidP="00E51E46">
            <w:pPr>
              <w:spacing w:before="0" w:after="0" w:line="360" w:lineRule="auto"/>
              <w:rPr>
                <w:rFonts w:ascii="Times New Roman" w:eastAsia="Times New Roman" w:hAnsi="Times New Roman" w:cs="Times New Roman"/>
                <w:i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Cs w:val="22"/>
                <w:lang w:val="en-GB" w:eastAsia="en-GB"/>
              </w:rPr>
              <w:t>basic control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D21C" w14:textId="77777777" w:rsidR="00B1119C" w:rsidRDefault="00B1119C" w:rsidP="00E51E4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6705" w14:textId="77777777" w:rsidR="00B1119C" w:rsidRDefault="00B1119C" w:rsidP="00E51E4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0568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B1119C" w14:paraId="1B28264D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5FAF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Hills/villages represented in the HFC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B4E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.500</w:t>
            </w:r>
          </w:p>
          <w:p w14:paraId="1BC21DB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37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15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.198</w:t>
            </w:r>
          </w:p>
          <w:p w14:paraId="121251FB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29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8D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20ABCABB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1975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 w:eastAsia="en-GB"/>
              </w:rPr>
              <w:t>Ratio of HFC members who are wome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9444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361</w:t>
            </w:r>
          </w:p>
          <w:p w14:paraId="5DEFCACB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1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2A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365</w:t>
            </w:r>
          </w:p>
          <w:p w14:paraId="698EA87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22E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211C97BB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2E5D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proofErr w:type="gramStart"/>
            <w:r>
              <w:rPr>
                <w:rFonts w:ascii="Times New Roman" w:hAnsi="Times New Roman" w:cs="Times New Roman"/>
                <w:szCs w:val="22"/>
                <w:lang w:val="en-GB"/>
              </w:rPr>
              <w:t>“ ”</w:t>
            </w:r>
            <w:proofErr w:type="gramEnd"/>
            <w:r>
              <w:rPr>
                <w:rFonts w:ascii="Times New Roman" w:hAnsi="Times New Roman" w:cs="Times New Roman"/>
                <w:szCs w:val="22"/>
                <w:lang w:val="en-GB"/>
              </w:rPr>
              <w:t xml:space="preserve"> went to secondary schoo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C1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386</w:t>
            </w:r>
          </w:p>
          <w:p w14:paraId="6EC93DB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2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FD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358</w:t>
            </w:r>
          </w:p>
          <w:p w14:paraId="176A30D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07C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4719A7F4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9CE0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 w:eastAsia="en-GB"/>
              </w:rPr>
              <w:t>Number of support staff at H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334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5.984</w:t>
            </w:r>
          </w:p>
          <w:p w14:paraId="39A355F6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25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090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5.623</w:t>
            </w:r>
          </w:p>
          <w:p w14:paraId="1E27C81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7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FEA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0FB51169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157B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Population in HF catchment are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15B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3,390</w:t>
            </w:r>
          </w:p>
          <w:p w14:paraId="16FB397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73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F01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4,127</w:t>
            </w:r>
          </w:p>
          <w:p w14:paraId="75C7551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56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BD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0D6695D8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69A550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 w:eastAsia="en-GB"/>
              </w:rPr>
              <w:t>Faith-based HF (</w:t>
            </w:r>
            <w:r>
              <w:rPr>
                <w:rFonts w:ascii="Times New Roman" w:hAnsi="Times New Roman" w:cs="Times New Roman"/>
                <w:i/>
                <w:iCs/>
                <w:szCs w:val="22"/>
                <w:lang w:val="en-GB" w:eastAsia="en-GB"/>
              </w:rPr>
              <w:t xml:space="preserve">centre d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  <w:lang w:val="en-GB" w:eastAsia="en-GB"/>
              </w:rPr>
              <w:t>santé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2"/>
                <w:lang w:val="en-GB" w:eastAsia="en-GB"/>
              </w:rPr>
              <w:t>agréé</w:t>
            </w:r>
            <w:proofErr w:type="spellEnd"/>
            <w:r>
              <w:rPr>
                <w:rFonts w:ascii="Times New Roman" w:hAnsi="Times New Roman" w:cs="Times New Roman"/>
                <w:szCs w:val="22"/>
                <w:lang w:val="en-GB" w:eastAsia="en-GB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26E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46</w:t>
            </w:r>
          </w:p>
          <w:p w14:paraId="3EEAE408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9)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A3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37</w:t>
            </w:r>
          </w:p>
          <w:p w14:paraId="70D2BC4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0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095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0A38A03C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F3245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 w:eastAsia="en-GB"/>
              </w:rPr>
              <w:t>HF located in urban or peri-urban are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860C1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31</w:t>
            </w:r>
          </w:p>
          <w:p w14:paraId="65F47DD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1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D7880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72</w:t>
            </w:r>
          </w:p>
          <w:p w14:paraId="2154B1F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18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B7D0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B1119C" w14:paraId="2B696AEF" w14:textId="77777777" w:rsidTr="00E51E46">
        <w:trPr>
          <w:trHeight w:val="286"/>
        </w:trPr>
        <w:tc>
          <w:tcPr>
            <w:tcW w:w="2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C8BB" w14:textId="77777777" w:rsidR="00B1119C" w:rsidRDefault="00B1119C" w:rsidP="00E51E46">
            <w:pPr>
              <w:spacing w:before="0" w:after="0" w:line="360" w:lineRule="auto"/>
              <w:rPr>
                <w:rFonts w:ascii="Times New Roman" w:eastAsia="Times New Roman" w:hAnsi="Times New Roman" w:cs="Times New Roman"/>
                <w:i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Cs w:val="22"/>
                <w:lang w:val="en-GB" w:eastAsia="en-GB"/>
              </w:rPr>
              <w:t>outcome indexes</w:t>
            </w:r>
            <w:r>
              <w:rPr>
                <w:rFonts w:ascii="Times New Roman" w:eastAsia="Times New Roman" w:hAnsi="Times New Roman" w:cs="Times New Roman"/>
                <w:i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8AD8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634C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4AD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B1119C" w14:paraId="25108839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0F38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. HFC organisa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9A4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13</w:t>
            </w:r>
          </w:p>
          <w:p w14:paraId="0BA6915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CB3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28</w:t>
            </w:r>
          </w:p>
          <w:p w14:paraId="7B7E8B78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7028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4EC1545A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B672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2.1. Accountability: HF indicator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EEAE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00</w:t>
            </w:r>
          </w:p>
          <w:p w14:paraId="4DBE7D0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4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2E85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52</w:t>
            </w:r>
          </w:p>
          <w:p w14:paraId="10957325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0937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64892431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E493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2.2. Accountability: household indicator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BA1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7</w:t>
            </w:r>
          </w:p>
          <w:p w14:paraId="54DEB4C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2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8371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21</w:t>
            </w:r>
          </w:p>
          <w:p w14:paraId="3A2192FE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E760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4605</w:t>
            </w:r>
          </w:p>
        </w:tc>
      </w:tr>
      <w:tr w:rsidR="00B1119C" w14:paraId="5F9F27F9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E4F3A" w14:textId="77777777" w:rsidR="00B1119C" w:rsidRDefault="00B1119C" w:rsidP="00E51E46">
            <w:pPr>
              <w:spacing w:before="0" w:after="0" w:line="240" w:lineRule="auto"/>
              <w:ind w:left="177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2.2.a HFC-population interaction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65B1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88</w:t>
            </w:r>
          </w:p>
          <w:p w14:paraId="28B440CC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919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7</w:t>
            </w:r>
          </w:p>
          <w:p w14:paraId="30AB887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5C27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687</w:t>
            </w:r>
          </w:p>
        </w:tc>
      </w:tr>
      <w:tr w:rsidR="00B1119C" w14:paraId="2BA6C715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D5332" w14:textId="77777777" w:rsidR="00B1119C" w:rsidRDefault="00B1119C" w:rsidP="00E51E46">
            <w:pPr>
              <w:spacing w:before="0" w:after="0" w:line="240" w:lineRule="auto"/>
              <w:ind w:left="177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2.2.b Population information at H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99E8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20</w:t>
            </w:r>
          </w:p>
          <w:p w14:paraId="0E060CC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4027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51</w:t>
            </w:r>
          </w:p>
          <w:p w14:paraId="1EBDCB3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4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0B6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538</w:t>
            </w:r>
          </w:p>
        </w:tc>
      </w:tr>
      <w:tr w:rsidR="00B1119C" w14:paraId="3E79B1B2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03CAF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.1. HF Management (mean of 4 indexes below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C710" w14:textId="77777777" w:rsidR="00B1119C" w:rsidRDefault="00B1119C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 xml:space="preserve">-0.000 </w:t>
            </w:r>
          </w:p>
          <w:p w14:paraId="3FA58136" w14:textId="77777777" w:rsidR="00B1119C" w:rsidRDefault="00B1119C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CAA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 xml:space="preserve">0.014 </w:t>
            </w:r>
          </w:p>
          <w:p w14:paraId="751C96C5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4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EF50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7637A65B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C723" w14:textId="77777777" w:rsidR="00B1119C" w:rsidRDefault="00B1119C" w:rsidP="00E51E46">
            <w:pPr>
              <w:spacing w:before="0" w:after="0" w:line="240" w:lineRule="auto"/>
              <w:ind w:left="319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.1. HF management: equipmen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82E0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00</w:t>
            </w:r>
          </w:p>
          <w:p w14:paraId="4FAF9A33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6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73A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7</w:t>
            </w:r>
          </w:p>
          <w:p w14:paraId="1851122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8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5FD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52372A91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E1AD" w14:textId="77777777" w:rsidR="00B1119C" w:rsidRDefault="00B1119C" w:rsidP="00E51E46">
            <w:pPr>
              <w:spacing w:before="0" w:after="0" w:line="240" w:lineRule="auto"/>
              <w:ind w:left="319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.2. HF management: human resourc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83F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0</w:t>
            </w:r>
          </w:p>
          <w:p w14:paraId="67D74817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5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89A0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18</w:t>
            </w:r>
          </w:p>
          <w:p w14:paraId="0EAD8ED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7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FED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2A35ACE2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E50D" w14:textId="77777777" w:rsidR="00B1119C" w:rsidRDefault="00B1119C" w:rsidP="00E51E46">
            <w:pPr>
              <w:spacing w:before="0" w:after="0" w:line="240" w:lineRule="auto"/>
              <w:ind w:left="319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.3. HF management: infrastructur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FE8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0</w:t>
            </w:r>
          </w:p>
          <w:p w14:paraId="715CAD4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7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5385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78</w:t>
            </w:r>
          </w:p>
          <w:p w14:paraId="159DC234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9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F0CC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6BE1E73B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2DB8" w14:textId="77777777" w:rsidR="00B1119C" w:rsidRDefault="00B1119C" w:rsidP="00E51E46">
            <w:pPr>
              <w:spacing w:before="0" w:after="0" w:line="240" w:lineRule="auto"/>
              <w:ind w:left="319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.4. HF management: financ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E0F6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00</w:t>
            </w:r>
          </w:p>
          <w:p w14:paraId="61B6ED2B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4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867B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72</w:t>
            </w:r>
          </w:p>
          <w:p w14:paraId="6BF4E54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2219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  <w:tr w:rsidR="00B1119C" w14:paraId="41201102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AD95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. HF perceived qualit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FD6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23</w:t>
            </w:r>
          </w:p>
          <w:p w14:paraId="3D683A5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4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2B97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46</w:t>
            </w:r>
          </w:p>
          <w:p w14:paraId="1C9F1B7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903C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08</w:t>
            </w:r>
          </w:p>
        </w:tc>
      </w:tr>
      <w:tr w:rsidR="00B1119C" w14:paraId="7DD0BBFF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50F2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5. HF perceived acces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17DF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54</w:t>
            </w:r>
          </w:p>
          <w:p w14:paraId="2617BC8D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3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2E55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67</w:t>
            </w:r>
          </w:p>
          <w:p w14:paraId="30636D2A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4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A884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5991</w:t>
            </w:r>
          </w:p>
        </w:tc>
      </w:tr>
      <w:tr w:rsidR="00B1119C" w14:paraId="7DFD47FD" w14:textId="77777777" w:rsidTr="00E51E46">
        <w:trPr>
          <w:trHeight w:val="286"/>
        </w:trPr>
        <w:tc>
          <w:tcPr>
            <w:tcW w:w="26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BC92324" w14:textId="77777777" w:rsidR="00B1119C" w:rsidRDefault="00B1119C" w:rsidP="00E51E4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6. Provision of services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E55FF81" w14:textId="77777777" w:rsidR="00B1119C" w:rsidRDefault="00B1119C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00</w:t>
            </w:r>
          </w:p>
          <w:p w14:paraId="4437F97D" w14:textId="77777777" w:rsidR="00B1119C" w:rsidRDefault="00B1119C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64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26B138B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76</w:t>
            </w:r>
          </w:p>
          <w:p w14:paraId="50D97AE2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81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24C2391" w14:textId="77777777" w:rsidR="00B1119C" w:rsidRDefault="00B1119C" w:rsidP="00E51E4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9</w:t>
            </w:r>
          </w:p>
        </w:tc>
      </w:tr>
    </w:tbl>
    <w:p w14:paraId="78BFBEB3" w14:textId="77777777" w:rsidR="00B1119C" w:rsidRDefault="00B1119C" w:rsidP="00B1119C">
      <w:pPr>
        <w:pStyle w:val="paragraph"/>
        <w:rPr>
          <w:sz w:val="20"/>
          <w:szCs w:val="20"/>
        </w:rPr>
      </w:pPr>
      <w:r>
        <w:rPr>
          <w:sz w:val="20"/>
          <w:szCs w:val="20"/>
        </w:rPr>
        <w:t>Standard errors in parentheses</w:t>
      </w:r>
      <w:r>
        <w:rPr>
          <w:rStyle w:val="FootnoteCharacters"/>
          <w:sz w:val="20"/>
          <w:szCs w:val="20"/>
        </w:rPr>
        <w:t xml:space="preserve"> | 1. Calculated as c + β</w:t>
      </w:r>
      <w:r>
        <w:rPr>
          <w:rStyle w:val="FootnoteCharacters"/>
          <w:sz w:val="20"/>
          <w:szCs w:val="20"/>
          <w:vertAlign w:val="subscript"/>
        </w:rPr>
        <w:t>1</w:t>
      </w:r>
      <w:r>
        <w:rPr>
          <w:rStyle w:val="FootnoteCharacters"/>
          <w:sz w:val="20"/>
          <w:szCs w:val="20"/>
        </w:rPr>
        <w:t xml:space="preserve"> in the OLS/LPM: Y= c+βI+ +ε. reported s</w:t>
      </w:r>
      <w:r>
        <w:rPr>
          <w:sz w:val="20"/>
          <w:szCs w:val="20"/>
        </w:rPr>
        <w:t xml:space="preserve">ignificance level of </w:t>
      </w:r>
      <w:r>
        <w:rPr>
          <w:rStyle w:val="FootnoteCharacters"/>
          <w:sz w:val="20"/>
          <w:szCs w:val="20"/>
        </w:rPr>
        <w:t>β</w:t>
      </w:r>
      <w:r>
        <w:rPr>
          <w:rStyle w:val="FootnoteCharacters"/>
          <w:sz w:val="20"/>
          <w:szCs w:val="20"/>
          <w:vertAlign w:val="subscript"/>
        </w:rPr>
        <w:t>1</w:t>
      </w:r>
      <w:r>
        <w:rPr>
          <w:sz w:val="20"/>
          <w:szCs w:val="20"/>
        </w:rPr>
        <w:t>: *&lt;0.1, *&lt;0.05, ***&lt;0.001. None of the comparisons had a p-value &lt; 0.1 | 2. See tables 1 and A1 for detail</w:t>
      </w:r>
      <w:r>
        <w:rPr>
          <w:rFonts w:eastAsia="Times New Roman" w:cs="Times New Roman"/>
          <w:iCs/>
          <w:sz w:val="20"/>
          <w:szCs w:val="20"/>
        </w:rPr>
        <w:t>. | source: our own surveys at baseline as explained in the methods section of the article.</w:t>
      </w:r>
    </w:p>
    <w:p w14:paraId="6D589D42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9C"/>
    <w:rsid w:val="00935EDB"/>
    <w:rsid w:val="00B1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D377"/>
  <w15:chartTrackingRefBased/>
  <w15:docId w15:val="{BE98E1AC-8AD7-4242-B90B-8CDCECE3B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1119C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1119C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  <w:style w:type="character" w:customStyle="1" w:styleId="FootnoteCharacters">
    <w:name w:val="Footnote Characters"/>
    <w:rsid w:val="00B1119C"/>
  </w:style>
  <w:style w:type="paragraph" w:customStyle="1" w:styleId="paragraph">
    <w:name w:val="paragraph"/>
    <w:basedOn w:val="Normal"/>
    <w:link w:val="paragraphChar"/>
    <w:qFormat/>
    <w:rsid w:val="00B1119C"/>
    <w:pPr>
      <w:spacing w:line="276" w:lineRule="auto"/>
      <w:jc w:val="left"/>
      <w:textAlignment w:val="auto"/>
    </w:pPr>
    <w:rPr>
      <w:rFonts w:ascii="Times New Roman" w:hAnsi="Times New Roman"/>
      <w:sz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B1119C"/>
    <w:rPr>
      <w:rFonts w:ascii="Times New Roman" w:eastAsia="DejaVu Sans" w:hAnsi="Times New Roman" w:cs="DejaVu Sans"/>
      <w:color w:val="000000"/>
      <w:kern w:val="3"/>
      <w:sz w:val="24"/>
      <w:szCs w:val="24"/>
      <w:lang w:eastAsia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05:00Z</dcterms:created>
  <dcterms:modified xsi:type="dcterms:W3CDTF">2023-07-20T11:05:00Z</dcterms:modified>
</cp:coreProperties>
</file>